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C85" w:rsidRPr="008C75C9" w:rsidRDefault="00AD0C85" w:rsidP="00AD0C8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Style w:val="Heading2Char"/>
          <w:rFonts w:ascii="Times New Roman" w:hAnsi="Times New Roman" w:cs="Times New Roman"/>
          <w:sz w:val="24"/>
          <w:szCs w:val="24"/>
          <w:lang w:eastAsia="en-GB"/>
        </w:rPr>
        <w:t>Supplemental t</w:t>
      </w:r>
      <w:bookmarkStart w:id="0" w:name="_GoBack"/>
      <w:bookmarkEnd w:id="0"/>
      <w:r w:rsidRPr="008C75C9">
        <w:rPr>
          <w:rStyle w:val="Heading2Char"/>
          <w:rFonts w:ascii="Times New Roman" w:hAnsi="Times New Roman" w:cs="Times New Roman"/>
          <w:sz w:val="24"/>
          <w:szCs w:val="24"/>
          <w:lang w:eastAsia="en-GB"/>
        </w:rPr>
        <w:t>able 1.</w:t>
      </w:r>
      <w:r w:rsidRPr="008C75C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N-acetylated amino acids detectable by next-generation metabolic screening and their presence in cerebrospinal fluid and plasma samples.</w:t>
      </w:r>
      <w:r w:rsidRPr="008C75C9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"/>
        <w:gridCol w:w="954"/>
        <w:gridCol w:w="1237"/>
        <w:gridCol w:w="1189"/>
        <w:gridCol w:w="1230"/>
        <w:gridCol w:w="1237"/>
        <w:gridCol w:w="1189"/>
      </w:tblGrid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999999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bolite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999999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SF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8" w:type="dxa"/>
            <w:gridSpan w:val="3"/>
            <w:tcBorders>
              <w:top w:val="single" w:sz="6" w:space="0" w:color="000000"/>
              <w:left w:val="nil"/>
              <w:bottom w:val="single" w:sz="6" w:space="0" w:color="999999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lasma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999999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999999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duct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m/z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T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single" w:sz="6" w:space="0" w:color="999999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duct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m/z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T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6-Acetyllysine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+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9.1234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9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+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9.1234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alan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0.0510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0.0510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asparag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+Na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7.0533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aspartic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cid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+Na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.0373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2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glutamic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cid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+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0.0710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7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Acetylglutami</w:t>
            </w: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softHyphen/>
              <w:t>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7.0724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7.0724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glyc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6.0353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+Na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0.0318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Acetylhistidi</w:t>
            </w: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softHyphen/>
              <w:t>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+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.0873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Acetylisoleu</w:t>
            </w: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softHyphen/>
              <w:t>c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leuc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Acetylmethio</w:t>
            </w: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softHyphen/>
              <w:t>n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0.0543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6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0.0543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1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Acetylphenyl</w:t>
            </w: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softHyphen/>
              <w:t>alan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6.0823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6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6.0823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65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prol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ser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+Na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0.0424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+Na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0.0424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threon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+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2.0761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.0615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8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tyros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2.0772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2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val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+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.0968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4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-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8.0823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3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α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argin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+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7.1295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+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7.1295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α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citrull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AD0C85" w:rsidRPr="008C75C9" w:rsidTr="003470E0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α-</w:t>
            </w:r>
            <w:proofErr w:type="spellStart"/>
            <w:r w:rsidRPr="008C75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etyllysine</w:t>
            </w:r>
            <w:proofErr w:type="spellEnd"/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M+H]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9.1234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 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q 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D0C85" w:rsidRPr="008C75C9" w:rsidRDefault="00AD0C85" w:rsidP="003470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75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</w:tbl>
    <w:p w:rsidR="00AD0C85" w:rsidRPr="008C75C9" w:rsidRDefault="00AD0C85" w:rsidP="00AD0C8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75C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SF = cerebrospinal fluid, m/z = mass to charge ratio, RT = retention time, nq = not quantifiable, i.e. intensity too low for reliable semi-quantitative analysis for all searched adducts.</w:t>
      </w:r>
      <w:r w:rsidRPr="008C75C9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:rsidR="009B56D6" w:rsidRDefault="009B56D6"/>
    <w:sectPr w:rsidR="009B5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C85"/>
    <w:rsid w:val="009B56D6"/>
    <w:rsid w:val="00AD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5129E"/>
  <w15:chartTrackingRefBased/>
  <w15:docId w15:val="{017235B3-949D-4F12-950B-260BE32E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C85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C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0C8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ic</dc:creator>
  <cp:keywords/>
  <dc:description/>
  <cp:lastModifiedBy>sikic</cp:lastModifiedBy>
  <cp:revision>1</cp:revision>
  <dcterms:created xsi:type="dcterms:W3CDTF">2024-07-07T20:59:00Z</dcterms:created>
  <dcterms:modified xsi:type="dcterms:W3CDTF">2024-07-07T20:59:00Z</dcterms:modified>
</cp:coreProperties>
</file>